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5B38B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1988185"/>
            <wp:effectExtent l="0" t="0" r="1905" b="8255"/>
            <wp:docPr id="1" name="图片 1" descr="Supplement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218679B">
      <w:pPr>
        <w:widowControl/>
        <w:spacing w:line="360" w:lineRule="auto"/>
        <w:jc w:val="both"/>
        <w:rPr>
          <w:rFonts w:hint="eastAsia" w:eastAsiaTheme="minorEastAsia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A.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ELISA measuring IL-17A and IL-17B expression levels in joint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fluid of OA mice (Lyz-Cre/Lyz-RhoA-cKO) and macrophage supernatants (Lyz-Cre/Lyz-RhoA-cKO)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B.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WB assessment of IL-17A and IL-17B protein expression levels in primary macrophages (Lyz-Cre/Lyz-RhoA-cKO)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C.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CCK8 detects the toxic effect of Anti-IL-17C on macrophages.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*P &lt; 0.05, N.S: No statistical differ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9D40FD"/>
    <w:rsid w:val="2E444588"/>
    <w:rsid w:val="32B96EDB"/>
    <w:rsid w:val="37586615"/>
    <w:rsid w:val="59163636"/>
    <w:rsid w:val="68AC1466"/>
    <w:rsid w:val="6EB97BB5"/>
    <w:rsid w:val="736C596A"/>
    <w:rsid w:val="78F9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33</Characters>
  <Lines>0</Lines>
  <Paragraphs>0</Paragraphs>
  <TotalTime>0</TotalTime>
  <ScaleCrop>false</ScaleCrop>
  <LinksUpToDate>false</LinksUpToDate>
  <CharactersWithSpaces>38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14:48:00Z</dcterms:created>
  <dc:creator>86188</dc:creator>
  <cp:lastModifiedBy>Xu yizhou</cp:lastModifiedBy>
  <dcterms:modified xsi:type="dcterms:W3CDTF">2026-01-14T10:0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Y5ZGQ4OTE5M2FmNDJlYmJkNzAzZTM5M2I0ZjQyYWQiLCJ1c2VySWQiOiIzNzUyMjg1NjEifQ==</vt:lpwstr>
  </property>
  <property fmtid="{D5CDD505-2E9C-101B-9397-08002B2CF9AE}" pid="4" name="ICV">
    <vt:lpwstr>0251F745E8A94CCDA97B9A9E2B4EDEF5_13</vt:lpwstr>
  </property>
</Properties>
</file>